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ry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information</w:t>
      </w:r>
    </w:p>
    <w:p>
      <w:pPr>
        <w:widowControl/>
        <w:spacing w:after="156" w:afterLines="50" w:line="360" w:lineRule="auto"/>
        <w:jc w:val="center"/>
      </w:pPr>
      <w:r>
        <w:drawing>
          <wp:inline distT="0" distB="0" distL="114300" distR="114300">
            <wp:extent cx="3467100" cy="1892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156" w:afterLines="50" w:line="24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Figure S1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ransient </w:t>
      </w:r>
      <w:r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LsPDI1</w:t>
      </w:r>
      <w:r>
        <w:rPr>
          <w:rFonts w:ascii="Times New Roman" w:hAnsi="Times New Roman" w:cs="Times New Roman"/>
          <w:b w:val="0"/>
          <w:bCs w:val="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xpressi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ithout signal peptide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in plan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induc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plant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cell deat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SP-LsPDI1 indicates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LsPDI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ontaining signal peptide.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N. benthamian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leaves were infiltrated with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Agrobacterium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arrying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SP-LsPDI1-GF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or LsPDI1-GFP and photographed after agroinfiltration for 96 h (n=6).</w:t>
      </w:r>
    </w:p>
    <w:p>
      <w:pPr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br w:type="page"/>
      </w:r>
    </w:p>
    <w:p>
      <w:pPr>
        <w:widowControl/>
        <w:spacing w:after="156" w:afterLines="50" w:line="360" w:lineRule="auto"/>
        <w:jc w:val="left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1 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 Primers used in this study.</w:t>
      </w:r>
    </w:p>
    <w:tbl>
      <w:tblPr>
        <w:tblStyle w:val="2"/>
        <w:tblW w:w="494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62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 xml:space="preserve">Primer </w:t>
            </w:r>
          </w:p>
        </w:tc>
        <w:tc>
          <w:tcPr>
            <w:tcW w:w="367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Sequences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sPDI1-GFP-SP-F</w:t>
            </w:r>
          </w:p>
        </w:tc>
        <w:tc>
          <w:tcPr>
            <w:tcW w:w="3677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CGGGGTCGAC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GTTTATGGATTTCACCGAAA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sPDI1-GFP-SP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TGCTCACCAT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ACTCGTCCTTTCTCG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sPDI1-GFP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CGGGGTCGAC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GGATGAAGAATCAACCAAA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sPDI1-GFP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TGCTCACCAT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ACTCGTCCTTTCTCG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sz w:val="24"/>
                <w:szCs w:val="24"/>
                <w:lang w:eastAsia="zh-CN"/>
              </w:rPr>
              <w:t>Bcl-X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GFP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CGGGGTCGAC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GTCTCAGAGCAACCG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/>
                <w:sz w:val="24"/>
                <w:szCs w:val="24"/>
                <w:lang w:eastAsia="zh-CN"/>
              </w:rPr>
              <w:t>Bcl-X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GFP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TGCTCACCAT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TTCCGACTGAAGAGT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sPDI1-mCherry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CGGGGTCGAC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GGATGAAGAATCAACCAAA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sPDI1-mCherry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TGCTCACCAT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ACTCGTCCTTTCTCG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NlPDI1-GFP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CGGGGTCGAC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GGACGAGGAGAGC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NlPDI1-GFP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TGCTCACCAT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GCTCGTCCTTCCTGAAC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SfPDI1-GFP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CGGGGTCGAC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GGATGAAGAATCAACCAAA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SfPDI1-GFP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u w:val="single"/>
              </w:rPr>
              <w:t>TGCTCACCATGGA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ACTCGTCCTTTCTCGGA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</w:rPr>
              <w:t>Primers used in qPC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sPDI1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ACTTTGCCGACGTT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sPDI1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TTGAAAGCTTCGCC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PR1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TTCATTTCTTCTTG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PR1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GTTACAATCTGCAG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PR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2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ATGCATTAGCAGCAG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PR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2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CTTTGGGCGGGTAG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PR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3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GGGTTATTGCTGGC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PR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3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GTCATCCAAAACCA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PR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4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CCAAGATTCCTGTGGT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PR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4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CTGTTGTTTGAGTTCCTGTT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OsP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CACATCTTGGAGGGAA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OsP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GCGGATAACCTCAA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OsAOS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ATACGTGTACTGGTCGA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OsAOS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GGTGTCGTACCGGAG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OsPR1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GGACCCGCACAAC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OsPR1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CGATCGCCGTCG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OsPR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CCACAACAGAACAA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OsPR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ACCTCTTCCATCTT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Nbsac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TGGGTTTGCTGGAGA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Nbac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TCTCCCACGTAGGC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NbGAPDH -F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TGCCAAGAAGGTTG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NbGAPDH -R</w:t>
            </w:r>
          </w:p>
        </w:tc>
        <w:tc>
          <w:tcPr>
            <w:tcW w:w="3677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AGTGCAACTGGCATT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tcBorders>
              <w:bottom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Lsac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F</w:t>
            </w:r>
          </w:p>
        </w:tc>
        <w:tc>
          <w:tcPr>
            <w:tcW w:w="3677" w:type="pct"/>
            <w:tcBorders>
              <w:bottom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TCGTAAGAGACATCAAG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32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Lsac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-R</w:t>
            </w:r>
          </w:p>
        </w:tc>
        <w:tc>
          <w:tcPr>
            <w:tcW w:w="367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GCAATTCGTAGGACTTCT</w:t>
            </w:r>
          </w:p>
        </w:tc>
      </w:tr>
    </w:tbl>
    <w:p>
      <w:pPr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sectPr>
          <w:pgSz w:w="11906" w:h="16838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AndChars" w:linePitch="319" w:charSpace="640"/>
        </w:sect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>The underscore indicates the joint of the primer for homologous recombination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.</w:t>
      </w:r>
    </w:p>
    <w:p>
      <w:pPr>
        <w:jc w:val="both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</w:t>
      </w:r>
    </w:p>
    <w:p>
      <w:pPr>
        <w:jc w:val="center"/>
        <w:rPr>
          <w:rFonts w:ascii="Times New Roman" w:hAnsi="Times New Roman" w:eastAsia="等线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</w:rPr>
        <w:t>Salivary protein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s of </w:t>
      </w:r>
      <w:r>
        <w:rPr>
          <w:rFonts w:ascii="Times New Roman" w:hAnsi="Times New Roman" w:eastAsia="等线" w:cs="Times New Roman"/>
          <w:i/>
          <w:color w:val="000000"/>
          <w:sz w:val="24"/>
          <w:szCs w:val="24"/>
        </w:rPr>
        <w:t>L. striatellus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 identiﬁed by LC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</w:rPr>
        <w:t>-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MS/MS 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7"/>
        <w:gridCol w:w="6670"/>
        <w:gridCol w:w="1494"/>
        <w:gridCol w:w="14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62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8"/>
                <w:szCs w:val="28"/>
              </w:rPr>
              <w:t>Protein classification</w:t>
            </w:r>
          </w:p>
        </w:tc>
        <w:tc>
          <w:tcPr>
            <w:tcW w:w="2353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8"/>
                <w:szCs w:val="28"/>
              </w:rPr>
              <w:t>Description</w:t>
            </w:r>
          </w:p>
        </w:tc>
        <w:tc>
          <w:tcPr>
            <w:tcW w:w="527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8"/>
                <w:szCs w:val="28"/>
              </w:rPr>
              <w:t>SignalP</w:t>
            </w:r>
          </w:p>
        </w:tc>
        <w:tc>
          <w:tcPr>
            <w:tcW w:w="49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8"/>
                <w:szCs w:val="28"/>
              </w:rPr>
              <w:t>Uni Pe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Digestive enzymes and hydrolases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Oxidoreductases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  <w:t>Glyceraldehyde-3-phosphate dehydrogenase, GAPDH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Hydroxyacid oxidase 1-like, HAO 1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Superoxide dismutase, SOD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Ferredoxin-NADP oxidoreductase（FNR）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Transferase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Phosphoglycerate kinase 1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Hydroxymethyltransferas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Hydrolases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sterase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GDSL-like Lipase/Acylhydrolas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  <w:t>Carboxylesterase, CES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uclease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plancitoxin-1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  <w:t>Placental protein 11, PP11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lycohydrolase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Maltase 2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Beta-hexosaminidase subunit beta-like, Hex B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  <w:lang w:val="en-US" w:eastAsia="zh-CN"/>
              </w:rPr>
              <w:t>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lpha-L-fucosidase-like, AFU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Beta-glucuronidase, GUS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  <w:t>Alpha-N-acetylgalactosaminidase-like, NAGA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otease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  <w:t>Trypsin 9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  <w:t>Trypsin 26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  <w:t>Stubble-2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Putative serine protease K12H4.7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putative serine protease F56F10.1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Dipeptidyl peptidase 4, DPP4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Venom dipeptidyl peptidase 4（VDDP-4）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Venom dipeptidyl peptidase 4-like (VDDP-4 like)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Cathepsin B-like protease, CB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Leucyl aminopeptidas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Homologue of sarcophaga 26, 29 kDa proteinas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Plasma glutamate carboxypeptidase, PGCP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Lysosomal aspartic protease, LAP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TP-dependent zinc metalloprotease FtsH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Matrix metalloproteinase-24, MMP-24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minopeptidase N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minopeptidase N-like isoform X2, APN-like isoform X2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Endothelin-converting enzyme 1-like, ECE 1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nhydride hydrolase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Elongation factor Tu, EF-Tu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Elongation factor 1-alpha, EF-1α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Lyase (synthetase)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Fructose-1,6-diphosphate aldolas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Carbonic anhydrase 7（CA7-like）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Ribose-1,5-diphosphate carboxylase / oxygenase subunit (Rubisco)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Enolas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somerase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Triosephosphate isomeras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Triosephosphate isomerase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 w:val="0"/>
                <w:color w:val="000000"/>
                <w:szCs w:val="21"/>
              </w:rPr>
              <w:t>protein disulfide-isomerase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color w:val="000000"/>
                <w:szCs w:val="21"/>
                <w:lang w:val="en-US" w:eastAsia="zh-CN"/>
              </w:rPr>
              <w:t xml:space="preserve"> (LsPDI1)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Ligase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Glutamine synthetas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Calcium binding protein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nnexin A7, ANX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nnexin B10-like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</w:rPr>
              <w:t>1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nnexin B10-like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</w:rPr>
              <w:t>2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nnexin-like protein RJ4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color w:val="000000"/>
                <w:szCs w:val="21"/>
              </w:rPr>
              <w:t>Calmodulin-like, CaM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Regucalcin-like, RGN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F-hand motif protein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Synaptotagmin-4-like, Syt 4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Transport protein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Lipophorin precursor, LP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polipoprotein D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polipoprotein D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Conserved oligomeric Golgi complex subunit 4(COG 4)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Salivary sheath protein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Mucin-like protein, MLP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Mucin-17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Mucin-19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Cytoskeleton associated protein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 xml:space="preserve">Beta-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</w:rPr>
              <w:t>a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 xml:space="preserve">ctin 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Tropomyosin 1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Dynein intermediate chain 3, ciliary, putativ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Lamin Dm0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Nucleotide and chromatin binding protein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Heat shock protein 70 (Hsp 70)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Adenine nucleotide translocator, ANT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Polyubiquitin-like protein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Histone H2A.V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Histone H3.3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</w:rPr>
              <w:t>-like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Cs w:val="21"/>
              </w:rPr>
              <w:t>protein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Proteins associated with photosystem II (PSII)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Photosystem II oxygen evolving enhancer protein 1（OEE1）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Cytochrome b6-f complex iron-sulfur subunit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Photosystem II D1 protein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Photosystem II 43 kDa protein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Light-harvesting complex protein LHCG11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24"/>
                <w:szCs w:val="24"/>
              </w:rPr>
              <w:t>Other</w:t>
            </w: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Vitellogenin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Rootletin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14-3-3 protein epsilon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pct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353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  <w:t>14-3-3 zeta-like</w:t>
            </w:r>
          </w:p>
        </w:tc>
        <w:tc>
          <w:tcPr>
            <w:tcW w:w="527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5" w:type="pct"/>
            <w:noWrap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color w:val="000000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AndChars" w:linePitch="319" w:charSpace="640"/>
        </w:sectPr>
      </w:pPr>
      <w:r>
        <w:rPr>
          <w:rFonts w:ascii="Times New Roman" w:hAnsi="Times New Roman" w:eastAsia="等线" w:cs="Times New Roman"/>
          <w:color w:val="000000"/>
          <w:szCs w:val="22"/>
        </w:rPr>
        <w:t xml:space="preserve">The blackbody indicate </w:t>
      </w:r>
      <w:r>
        <w:rPr>
          <w:rFonts w:hint="eastAsia" w:ascii="Times New Roman" w:hAnsi="Times New Roman" w:eastAsia="等线" w:cs="Times New Roman"/>
          <w:color w:val="000000"/>
          <w:szCs w:val="22"/>
          <w:lang w:val="en-US" w:eastAsia="zh-CN"/>
        </w:rPr>
        <w:t>target</w:t>
      </w:r>
      <w:r>
        <w:rPr>
          <w:rFonts w:ascii="Times New Roman" w:hAnsi="Times New Roman" w:eastAsia="等线" w:cs="Times New Roman"/>
          <w:color w:val="000000"/>
          <w:szCs w:val="22"/>
        </w:rPr>
        <w:t xml:space="preserve"> gene for </w:t>
      </w:r>
      <w:r>
        <w:rPr>
          <w:rFonts w:hint="eastAsia" w:ascii="Times New Roman" w:hAnsi="Times New Roman" w:eastAsia="等线" w:cs="Times New Roman"/>
          <w:color w:val="000000"/>
          <w:szCs w:val="22"/>
          <w:lang w:val="en-US" w:eastAsia="zh-CN"/>
        </w:rPr>
        <w:t>the present study.</w:t>
      </w:r>
      <w:r>
        <w:rPr>
          <w:rFonts w:ascii="Times New Roman" w:hAnsi="Times New Roman" w:eastAsia="等线" w:cs="Times New Roman"/>
          <w:color w:val="000000"/>
          <w:szCs w:val="22"/>
        </w:rPr>
        <w:t xml:space="preserve"> “Y” indicates “Yes”, “N” indicates “No”.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7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0620E1"/>
    <w:rsid w:val="134D78EA"/>
    <w:rsid w:val="195C0E22"/>
    <w:rsid w:val="22E6643F"/>
    <w:rsid w:val="2B7D280C"/>
    <w:rsid w:val="2F48037C"/>
    <w:rsid w:val="340C1F8A"/>
    <w:rsid w:val="35624159"/>
    <w:rsid w:val="364D72C3"/>
    <w:rsid w:val="365B428C"/>
    <w:rsid w:val="3E7536DF"/>
    <w:rsid w:val="41167D4B"/>
    <w:rsid w:val="421B02C5"/>
    <w:rsid w:val="480D0547"/>
    <w:rsid w:val="496B3A7F"/>
    <w:rsid w:val="49730AD5"/>
    <w:rsid w:val="4BD06E23"/>
    <w:rsid w:val="534E0E45"/>
    <w:rsid w:val="61A21BFB"/>
    <w:rsid w:val="6E8F3E97"/>
    <w:rsid w:val="793F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9:27:00Z</dcterms:created>
  <dc:creator>Yu Shi</dc:creator>
  <cp:lastModifiedBy>fujianmei</cp:lastModifiedBy>
  <dcterms:modified xsi:type="dcterms:W3CDTF">2021-01-06T09:4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